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6E46B" w14:textId="09BC72D8" w:rsidR="000A52F2" w:rsidRPr="00BB6A8D" w:rsidRDefault="000A52F2" w:rsidP="000A52F2">
      <w:pPr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</w:pPr>
      <w:r w:rsidRPr="00BB6A8D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>Supplementary material</w:t>
      </w:r>
    </w:p>
    <w:p w14:paraId="385FD17C" w14:textId="4EF44C4D" w:rsidR="000A52F2" w:rsidRDefault="000A52F2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119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590"/>
        <w:gridCol w:w="691"/>
        <w:gridCol w:w="834"/>
        <w:gridCol w:w="584"/>
        <w:gridCol w:w="709"/>
        <w:gridCol w:w="850"/>
        <w:gridCol w:w="709"/>
        <w:gridCol w:w="709"/>
        <w:gridCol w:w="708"/>
        <w:gridCol w:w="851"/>
        <w:gridCol w:w="709"/>
        <w:gridCol w:w="850"/>
        <w:gridCol w:w="1128"/>
      </w:tblGrid>
      <w:tr w:rsidR="000F0658" w:rsidRPr="004A4501" w14:paraId="5451A084" w14:textId="36753813" w:rsidTr="004A4501">
        <w:trPr>
          <w:trHeight w:val="396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9E5A0" w14:textId="734C42B3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Nº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B0BEF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ID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59D61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MZ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345A4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IP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536F49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MP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3E0FAAC" w14:textId="647C291C" w:rsidR="000F0658" w:rsidRPr="004A4501" w:rsidRDefault="00557095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  <w:r w:rsidR="000F0658"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XL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8FD3FF8" w14:textId="0A41F68F" w:rsidR="000F0658" w:rsidRPr="004A4501" w:rsidRDefault="00557095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*</w:t>
            </w:r>
            <w:r w:rsidR="000F0658"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P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02BB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 xml:space="preserve">CM 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0CB8327" w14:textId="77777777" w:rsidR="000F0658" w:rsidRPr="004A4501" w:rsidRDefault="000F0658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  <w:p w14:paraId="49F50BA4" w14:textId="48084553" w:rsidR="000F0658" w:rsidRPr="004A4501" w:rsidRDefault="000F0658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4A45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pl-PL"/>
              </w:rPr>
              <w:t>cfi</w:t>
            </w:r>
            <w:r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A</w:t>
            </w:r>
            <w:proofErr w:type="spellEnd"/>
            <w:r w:rsidR="004A4501" w:rsidRPr="004A45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  <w:t>/IS</w:t>
            </w:r>
          </w:p>
        </w:tc>
      </w:tr>
      <w:tr w:rsidR="000F0658" w:rsidRPr="004A4501" w14:paraId="752CB482" w14:textId="58CC6B24" w:rsidTr="004A4501">
        <w:trPr>
          <w:trHeight w:val="336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C6F6" w14:textId="77777777" w:rsidR="000F0658" w:rsidRPr="004A4501" w:rsidRDefault="000F0658" w:rsidP="000A5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8B17F" w14:textId="77777777" w:rsidR="000F0658" w:rsidRPr="004A4501" w:rsidRDefault="000F0658" w:rsidP="000A52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AEE1EB7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C [mg/l]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1D3A8E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C [mg/l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9E7BF88" w14:textId="77777777" w:rsidR="00557095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MIC [mg/l]</w:t>
            </w:r>
          </w:p>
          <w:p w14:paraId="185C3EF7" w14:textId="12D83401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 xml:space="preserve"> (v</w:t>
            </w:r>
            <w:r w:rsidR="00557095"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.</w:t>
            </w: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</w:t>
            </w:r>
            <w:r w:rsidR="00557095"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 and v.13</w:t>
            </w: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E85A5B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C [mg/l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DDF199E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C [mg/l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52E6A3F4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C [mg/l]</w:t>
            </w:r>
          </w:p>
        </w:tc>
        <w:tc>
          <w:tcPr>
            <w:tcW w:w="11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738BE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F0658" w:rsidRPr="004A4501" w14:paraId="02B3BB37" w14:textId="2288A3B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DC82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B935AE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D0E82" w14:textId="64D3068E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250D7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42A1C" w14:textId="781F07E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0647D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BF40A" w14:textId="7CD26D98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DFB4C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E8061" w14:textId="74120FAB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FE71F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80F4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9F1AC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935F2" w14:textId="5933EABA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72C1A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E9E3E" w14:textId="66052562" w:rsidR="000F0658" w:rsidRPr="004A4501" w:rsidRDefault="007D3B37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</w:tr>
      <w:tr w:rsidR="000F0658" w:rsidRPr="004A4501" w14:paraId="1D500A40" w14:textId="390991C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D152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144D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FB2D4" w14:textId="7A2162F3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C353A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2AD1E" w14:textId="7684954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81078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CAAC2" w14:textId="0CF6205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F7BD0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DC243" w14:textId="08879E1B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26D2A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2C298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00EFF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C14F2" w14:textId="2196C876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C4641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A76CE" w14:textId="6E78127D" w:rsidR="000F0658" w:rsidRPr="004A4501" w:rsidRDefault="007D3B37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</w:tr>
      <w:tr w:rsidR="000F0658" w:rsidRPr="004A4501" w14:paraId="7DDFD36D" w14:textId="5B1C8BC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FC8A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F1F4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003D8" w14:textId="125D269E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04605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AEB69" w14:textId="6BC42BC8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5DA76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AA701" w14:textId="114EA912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58570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CFCBF" w14:textId="0F7CBD8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8E3CF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84D6B" w14:textId="77777777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EFE2E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9EB4D" w14:textId="1E85683D" w:rsidR="000F0658" w:rsidRPr="004A4501" w:rsidRDefault="000F0658" w:rsidP="000A5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4B27A" w14:textId="77777777" w:rsidR="000F0658" w:rsidRPr="004A4501" w:rsidRDefault="000F0658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C6F45" w14:textId="0F6A4936" w:rsidR="000F0658" w:rsidRPr="004A4501" w:rsidRDefault="007D3B37" w:rsidP="000A5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</w:tr>
      <w:tr w:rsidR="004A4501" w:rsidRPr="004A4501" w14:paraId="57279240" w14:textId="50B5998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32C8224" w14:textId="7C0B0B3D" w:rsidR="000F0658" w:rsidRPr="004A4501" w:rsidRDefault="007D3B37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D896103" w14:textId="5A65CCB0" w:rsidR="000F0658" w:rsidRPr="004A4501" w:rsidRDefault="000F0658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A5BAA4C" w14:textId="748EEDFE" w:rsidR="000F0658" w:rsidRPr="004A4501" w:rsidRDefault="00B7630B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9A12045" w14:textId="52D9D7C5" w:rsidR="000F0658" w:rsidRPr="004A4501" w:rsidRDefault="00B7630B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55FB7E2" w14:textId="024B40FB" w:rsidR="000F0658" w:rsidRPr="004A4501" w:rsidRDefault="000F0658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641E1125" w14:textId="4DEE7B33" w:rsidR="000F0658" w:rsidRPr="004A4501" w:rsidRDefault="000F0658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084B38C" w14:textId="4133E1DE" w:rsidR="000F0658" w:rsidRPr="004A4501" w:rsidRDefault="000F0658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DE8EC69" w14:textId="39F3DA16" w:rsidR="000F0658" w:rsidRPr="004A4501" w:rsidRDefault="000F0658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BC23702" w14:textId="0A377A42" w:rsidR="000F0658" w:rsidRPr="004A4501" w:rsidRDefault="00B7630B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4C530C7" w14:textId="0D59F9B7" w:rsidR="000F0658" w:rsidRPr="004A4501" w:rsidRDefault="00B7630B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BED0F18" w14:textId="7D9D66DD" w:rsidR="000F0658" w:rsidRPr="004A4501" w:rsidRDefault="00B7630B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068EC87" w14:textId="1A80217A" w:rsidR="000F0658" w:rsidRPr="004A4501" w:rsidRDefault="00B7630B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446C498" w14:textId="4090FC18" w:rsidR="000F0658" w:rsidRPr="004A4501" w:rsidRDefault="00B7630B" w:rsidP="000F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9F0D4FB" w14:textId="1523F618" w:rsidR="000F0658" w:rsidRPr="004A4501" w:rsidRDefault="00B7630B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D0E794" w14:textId="0A732D23" w:rsidR="000F0658" w:rsidRPr="004A4501" w:rsidRDefault="000F0658" w:rsidP="000F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4AE61F67" w14:textId="2650F06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E606" w14:textId="78D8E01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3D8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483F1" w14:textId="3EE3869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67F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3BD16" w14:textId="1D15AC7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9EE9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35C38" w14:textId="05D6E85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594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883BB" w14:textId="4CBE5C7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2920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9AC9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F6C6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EB15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53A9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499BC" w14:textId="3E09FD8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8FBCCF0" w14:textId="392A78B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9D1D" w14:textId="122B204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548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7782B" w14:textId="68BB448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9E6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AF25E" w14:textId="6FAD61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0CE4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724C2" w14:textId="48FB4AB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9F69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545E9" w14:textId="6875A52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7D3A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0CAD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1C9D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C23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D2BF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6FAC0" w14:textId="204FBA6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E0E2D6B" w14:textId="62AE568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1EDDA" w14:textId="6EAF8FF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95C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55F2B" w14:textId="173E433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0C6F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DE378" w14:textId="73EDC16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C687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01FB3" w14:textId="15F7564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D160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2077E" w14:textId="11F818F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6528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8D24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86B9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3C88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1EDD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3ACE37" w14:textId="2DADAD4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6CC58CC" w14:textId="4C05E4E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13352" w14:textId="6032977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954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D7905" w14:textId="6C85B2D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87F7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0EF4" w14:textId="6CE48CA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09F0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28BAB" w14:textId="3D371D8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4DFB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129F" w14:textId="4D4DE05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23ED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2B41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3062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10547" w14:textId="499A8DC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45B3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2B525A" w14:textId="7ADE0DD4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176F820" w14:textId="2E0317C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7761B4" w14:textId="0FE9E55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F6D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904F3" w14:textId="78C5692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FA1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A7004" w14:textId="7B3BBE5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819C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1B658" w14:textId="7F5C3AC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D19A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DBA50" w14:textId="35A799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174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E8452" w14:textId="35A5406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7170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B4E33" w14:textId="70E2B01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3A82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3A893" w14:textId="33C57A5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EA6C9BA" w14:textId="5256D83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9A530" w14:textId="1B0FC8B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F9C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625BC" w14:textId="453AD9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2653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24A4C" w14:textId="3271DC9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9127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706D2" w14:textId="7036750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D96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37DC4" w14:textId="7F119C0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CB5C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54FA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DAF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C6324" w14:textId="08177E4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448B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B23E8D" w14:textId="39F282D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6852D3D" w14:textId="19168F6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5F3AF" w14:textId="47930DD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580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76A51" w14:textId="02AD8BE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68F9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FC92F" w14:textId="4779B96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D96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32422" w14:textId="53C95E6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DF7A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2B091" w14:textId="6E274F1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C578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7DB3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DE1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F898" w14:textId="596D74B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7B4E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71BC9" w14:textId="27915C6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BE22309" w14:textId="0741B38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252CBD" w14:textId="6F8694E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359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F918B" w14:textId="5E5757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F3C3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6D996" w14:textId="2C362A8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618C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13022" w14:textId="0C68D28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057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71553" w14:textId="1F7BC2D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9BD7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5329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216C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0C747" w14:textId="559F76B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9D9B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217A3" w14:textId="0E92920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0B7B160" w14:textId="45A1CC3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6FD24" w14:textId="73CEDED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4F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A1917" w14:textId="6E51136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141A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06349" w14:textId="5D46E8E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A33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C2C15" w14:textId="3CB18ED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402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FF0E2" w14:textId="3B6584E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8FC7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A76C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BEC2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EE2F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504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251C18" w14:textId="27F9736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08AA20C" w14:textId="09B3C00E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C794E" w14:textId="6246FAF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F7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53280" w14:textId="755D8BB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F47E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6E01B" w14:textId="54651D4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04E9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2D395" w14:textId="291D5F4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C033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38FF8" w14:textId="4B64CAD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122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F71B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9C79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A53A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8142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B8BF6" w14:textId="27CE2F16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53E28D8" w14:textId="3495430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5377" w14:textId="581716D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E36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5F6A8" w14:textId="2ABD665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457C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78751" w14:textId="498DA4D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F00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67857" w14:textId="442CFAC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3921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7AF1C" w14:textId="6D590A8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56E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2BBF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1566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CC62A" w14:textId="49A6DEC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AE41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8EACF" w14:textId="2BF1169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AC2E819" w14:textId="6B94F8C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1A70F" w14:textId="08D3538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B3F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E78C0" w14:textId="5B4B935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B20D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694D8" w14:textId="620EE1A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8EEA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90BE8" w14:textId="54CD8E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AB1C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3DC3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4F70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5FD3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11FB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ABAC5" w14:textId="22F3B50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C0B1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9454F" w14:textId="5AFC702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88E20B1" w14:textId="5D84BF2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EC008" w14:textId="2E372DD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A82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5CC2B" w14:textId="3B73308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6775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D5020" w14:textId="7D0226C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7975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5DBE4" w14:textId="18D830B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19A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CD7E" w14:textId="4ACB911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3036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5B1A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E02F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1573" w14:textId="3A6FE6E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B48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5A0F1" w14:textId="2167651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715CF02" w14:textId="151C27B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FFFD" w14:textId="15E670D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70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F695B" w14:textId="222E58F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9BBF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D194C" w14:textId="0A71349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04A4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E858C" w14:textId="50FEBB3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61A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389BF" w14:textId="3992C58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8305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440A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1B4A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BCD38" w14:textId="14A0740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CCEC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CCCCE" w14:textId="169D931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CC90F46" w14:textId="75B9EA8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35F55" w14:textId="4484AD5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76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2C64D" w14:textId="4840AD8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E630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A8C7D" w14:textId="144340C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C7C0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F634C" w14:textId="13EA1BF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1486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28F0C" w14:textId="06526F1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A9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16FC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A2DB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7CA9" w14:textId="743DCE3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0206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81CD4" w14:textId="3620EFF6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1C88E79" w14:textId="4D26E9B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BDF3F" w14:textId="72ABA99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669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CFF61" w14:textId="27CE863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E19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75D63" w14:textId="43D13A7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6820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6D899" w14:textId="5FF115A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05D2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3109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F4B4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7395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0471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491A0" w14:textId="2C02C8F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3978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15005" w14:textId="28A28DF4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0419F604" w14:textId="26C7CCA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09BACC8" w14:textId="3E95894D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F406E0A" w14:textId="52CF1AD8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5CA595C" w14:textId="3DAE1B1D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ED3158E" w14:textId="5B530292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2EEE199" w14:textId="330E90F4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1516B8C" w14:textId="50DBA14E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B979FD7" w14:textId="14C7FDD0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02DBEDF9" w14:textId="63716FBE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A452E77" w14:textId="0695FE92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B14703C" w14:textId="4353C828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2298F2" w14:textId="6EC0028D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&gt;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524C03" w14:textId="572ED3A2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C3AEF99" w14:textId="2201A0C7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C06989F" w14:textId="3381C52A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02C74F" w14:textId="1312A8C0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2F8D0F66" w14:textId="37A4F4B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EAAE6" w14:textId="09C1369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057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1336A" w14:textId="53AF381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E688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C3EEE" w14:textId="5FA746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72C6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EE2F3" w14:textId="29E5EDB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5705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F74B" w14:textId="6DC9658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5DBA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9571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FB02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59FFD" w14:textId="76197F4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75BE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D1A93" w14:textId="31726B02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A3D44CE" w14:textId="7F014A2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4802A" w14:textId="54586D7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A95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F5A61" w14:textId="42B4971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B36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DD8CC" w14:textId="4DE899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2DAE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3E299" w14:textId="62EFD34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8E0E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89ECF" w14:textId="240B30E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1617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3D14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0E84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C21A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38AB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8772D7" w14:textId="0D7FFF6D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F641376" w14:textId="3A4DA1D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560C4" w14:textId="2250A2A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EF1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9D517" w14:textId="50FB049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0B2B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5DF44" w14:textId="3A37B18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30F0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4DC96" w14:textId="5207EF2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F13D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85B5E" w14:textId="771AFE4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61D8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8CCD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64E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D7104" w14:textId="57C9B02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5589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474339" w14:textId="0276A7F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83A4C3E" w14:textId="7BEAB46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B6CB6" w14:textId="0A7C676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499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2575D" w14:textId="55819E1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4A1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D8D95" w14:textId="2810F83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D413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B4AF2" w14:textId="1D6FDA7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704B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C1840" w14:textId="7B2442E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B253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AFC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9489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3B681" w14:textId="5897C86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D5C4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8A7D0" w14:textId="1D160DB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04E3EAED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9F6A1A1" w14:textId="383DE31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5A38F61" w14:textId="5560043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EC059AC" w14:textId="7264B12F" w:rsidR="007D3B37" w:rsidRPr="004A4501" w:rsidRDefault="00B7630B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43D08BB" w14:textId="1BEE4180" w:rsidR="007D3B37" w:rsidRPr="004A4501" w:rsidRDefault="00B7630B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484C153" w14:textId="31FAA80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3F993BA" w14:textId="11EC7BA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8A502BD" w14:textId="7DEBE3D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2D66E108" w14:textId="5BC5792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 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ED3B79C" w14:textId="35229E96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B37D55A" w14:textId="0C2AAD26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800DD4D" w14:textId="2E92EE20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4369356" w14:textId="4B863DFA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CBF2534" w14:textId="298FCA0A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C03295C" w14:textId="0C469D81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5696CC" w14:textId="41C5CEB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00F419F4" w14:textId="2AEADE42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B9355" w14:textId="393DB8C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EF2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7A69A" w14:textId="7FB083F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F5B8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828DC" w14:textId="6364C21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4447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4043E" w14:textId="0DBF8BB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3850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35AD3" w14:textId="5BD71B5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01F1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6091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810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AE13D" w14:textId="51821EE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FD17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D6205" w14:textId="32DDE9D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6B7F196" w14:textId="0C861DB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456F2" w14:textId="0FE698D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495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1B81A" w14:textId="5CB9CBA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08F6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ACAC6" w14:textId="2AA4FCF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1CBA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F52BC" w14:textId="4053830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5DA8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E2E6A" w14:textId="7C1E06B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74E2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E307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640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7AD67" w14:textId="0D61057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4212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E4B99" w14:textId="0661672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40338863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A3DD379" w14:textId="7A2DDE0F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0E6AC64" w14:textId="7D094062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702D39" w14:textId="2E454B1C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83ED0C" w14:textId="335F37AE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E29E39D" w14:textId="4D8A2B6A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80DDA6B" w14:textId="711EC84B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68139A6" w14:textId="5102BD23" w:rsidR="00B7630B" w:rsidRPr="004A4501" w:rsidRDefault="00B7630B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68D7C08" w14:textId="3593FA88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 (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CDC19F3" w14:textId="5C413750" w:rsidR="00B7630B" w:rsidRPr="004A4501" w:rsidRDefault="004B65F0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2DC26FD" w14:textId="4CF3CDDB" w:rsidR="00B7630B" w:rsidRPr="004A4501" w:rsidRDefault="004B65F0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2D09C18" w14:textId="780487E5" w:rsidR="00B7630B" w:rsidRPr="004A4501" w:rsidRDefault="004B65F0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800F2A7" w14:textId="60DE417E" w:rsidR="00B7630B" w:rsidRPr="004A4501" w:rsidRDefault="004B65F0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769B168" w14:textId="43D087E3" w:rsidR="00B7630B" w:rsidRPr="004A4501" w:rsidRDefault="004B65F0" w:rsidP="00B763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CC7D13A" w14:textId="31F9D573" w:rsidR="00B7630B" w:rsidRPr="004A4501" w:rsidRDefault="004B65F0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B26E06" w14:textId="080AD97C" w:rsidR="00B7630B" w:rsidRPr="004A4501" w:rsidRDefault="00B7630B" w:rsidP="00B763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101A0411" w14:textId="5B16F1D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BF856" w14:textId="4CACECE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C3D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0360B" w14:textId="625489F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6388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BE60" w14:textId="2D1E65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38F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C88F7" w14:textId="3631CBA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43C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7C6D1" w14:textId="7F25734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3092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2229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5A80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4F7C" w14:textId="3398AE7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24F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47B279" w14:textId="38CA0EB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857232F" w14:textId="4B9693B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AC40F" w14:textId="2109DCC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630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37C0C" w14:textId="2953778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AD2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168D9" w14:textId="3D8AD4D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0272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9B0E1" w14:textId="4941AA0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39D6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AC7E6" w14:textId="2B04A57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3749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D450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453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2D5E7" w14:textId="3E9D8AE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4E73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AE93F2" w14:textId="3AA39FF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E0E639E" w14:textId="466EA66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DCC18" w14:textId="1268476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7EA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7109" w14:textId="1BC741F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85D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15169" w14:textId="420BBCF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CE03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28B3A" w14:textId="482E53E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4037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5CC71" w14:textId="313F972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0C73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79AB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743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7A01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45AD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F257B8" w14:textId="323D32A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0A8652D3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56FCCF2" w14:textId="4587938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D162D9D" w14:textId="02081BD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6E0C7BD" w14:textId="0AFB31C1" w:rsidR="007D3B37" w:rsidRPr="004A4501" w:rsidRDefault="00B7630B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85B601E" w14:textId="01257B5E" w:rsidR="007D3B37" w:rsidRPr="004A4501" w:rsidRDefault="00B7630B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4836385" w14:textId="5C8C69C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F8DD2A4" w14:textId="11C2D28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ED69195" w14:textId="180DD51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89BB6DB" w14:textId="0972093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8C2AC19" w14:textId="7638E229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F51324B" w14:textId="35AACEFD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90340C9" w14:textId="49836ECA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CD93B2F" w14:textId="35EE78C8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4C03D95" w14:textId="587E6947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E077037" w14:textId="0FD547EF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68EE2F" w14:textId="1469230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  <w:r w:rsidR="004A4501"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/</w:t>
            </w:r>
            <w:r w:rsidR="004A4501" w:rsidRPr="004A45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4501"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S1186</w:t>
            </w:r>
          </w:p>
        </w:tc>
      </w:tr>
      <w:tr w:rsidR="004A4501" w:rsidRPr="004A4501" w14:paraId="7346BECF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E38050A" w14:textId="7D3397D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626509B" w14:textId="4A33232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6EF53CE" w14:textId="2253BA79" w:rsidR="007D3B37" w:rsidRPr="004A4501" w:rsidRDefault="00B7630B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66EC54E" w14:textId="15FA7C99" w:rsidR="007D3B37" w:rsidRPr="004A4501" w:rsidRDefault="00B7630B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293EF0B" w14:textId="617B90D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0464B31" w14:textId="5C6F992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3BF7A9B" w14:textId="4052AD2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3CF640C" w14:textId="3BE27AC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63E1518" w14:textId="7F492F5C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6BC39EC" w14:textId="74D38F68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E06E47B" w14:textId="523E2A6D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978230B" w14:textId="189C5AB0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0E5271B" w14:textId="1836F803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219DC92" w14:textId="04356230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2FBBDB" w14:textId="09238B7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60BBB2B4" w14:textId="751BFE5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078FF" w14:textId="3F548E8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84E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CBF6B" w14:textId="249D16E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86C9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B05AC" w14:textId="20C1CB9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5540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56165" w14:textId="6490F7C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612C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BCAF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5472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8A26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C0CF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9F948" w14:textId="32F473B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D16A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84669" w14:textId="4ECCAFD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CEBA9DF" w14:textId="48B2140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384BA" w14:textId="3D71AF3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852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CCC44" w14:textId="2CA5B9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51A0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469C4" w14:textId="0C8C6BE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A5B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C4274" w14:textId="3C714AD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E34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32952" w14:textId="0F4BBA8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4DA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86A1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A8FD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D916F" w14:textId="7261724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1371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B6D08A" w14:textId="1D82D22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EEA64A9" w14:textId="6A6B3E5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0D084" w14:textId="4D5C23F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1F3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2A7E" w14:textId="4D2D282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8EF8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9DA06" w14:textId="5DAD479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DD2D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EB149" w14:textId="156F116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4314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3896D" w14:textId="3AD4F14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BCE3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3405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74B9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32AD" w14:textId="1CEAFBA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3DC6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33AFE" w14:textId="3EC3FB9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8205DBA" w14:textId="413ADC4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45EB1" w14:textId="62DD1AD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881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A164" w14:textId="043FB87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2344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D1F95" w14:textId="4C1A5E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144A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4D833" w14:textId="5A3611A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6E24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3E87C" w14:textId="7D581FA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A87F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F851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1CC8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1071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A4E0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10D2D" w14:textId="7F9824F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3E0B784" w14:textId="31031D1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873B9" w14:textId="575B8EF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612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863BF" w14:textId="2E8FA27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67E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A2119" w14:textId="25CCF72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4928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6F63A" w14:textId="24CE75C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0E21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E7016" w14:textId="15888B6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ECCC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24DB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BA55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2E83A" w14:textId="664E40C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3C8F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80A9FD" w14:textId="0ACE6E9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EF07868" w14:textId="6606418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D275C" w14:textId="6E88399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B73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F59D8" w14:textId="046EDD4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6902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51C74" w14:textId="1C6ED9C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18AC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49DEC" w14:textId="3B21881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B4D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9237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2DB0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9A85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BAA5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2569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1E02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0D949E" w14:textId="2C75A1D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2227617" w14:textId="390B356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7F185" w14:textId="7B159DC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69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FE5F8" w14:textId="0FF2F3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62DE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B52A8" w14:textId="7F449C3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EADC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E8936" w14:textId="03E6B62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29A2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FE90F" w14:textId="4830632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CD51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6C75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359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A6ABA" w14:textId="1859555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3F4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0DBA76" w14:textId="37CED98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1E36D5F5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D7E0488" w14:textId="0753ED2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680CF64" w14:textId="19940B9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6A0FE13" w14:textId="3ADCCE29" w:rsidR="007D3B37" w:rsidRPr="004A4501" w:rsidRDefault="00B7630B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9401B6F" w14:textId="43DDDD5A" w:rsidR="007D3B37" w:rsidRPr="004A4501" w:rsidRDefault="00B7630B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B6946D1" w14:textId="2F86EA3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0CEA36E" w14:textId="65D5197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2609532" w14:textId="3B3F25B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E4857A8" w14:textId="26E878E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857C695" w14:textId="73317E44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A6A3A64" w14:textId="4CC5EFB6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84ED643" w14:textId="414FD719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737E8A33" w14:textId="2EFBA6A9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888B9C4" w14:textId="20F2C7B7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04B7C22" w14:textId="1CE47DB1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E5D55B" w14:textId="0B88EC72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+</w:t>
            </w:r>
          </w:p>
        </w:tc>
      </w:tr>
      <w:tr w:rsidR="007D3B37" w:rsidRPr="004A4501" w14:paraId="003FE48C" w14:textId="6FB74A9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939A2" w14:textId="25321F2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B73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4CD9B" w14:textId="5695546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0A85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72DAE" w14:textId="73B6F73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053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3AE1" w14:textId="2A876CF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197E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CA9C" w14:textId="3A142AA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5B92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C2DD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828F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84F9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3299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B530EF" w14:textId="2CBDC7CD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C268DE9" w14:textId="732335E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F7C0B" w14:textId="7595E02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79C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AAFF7" w14:textId="543F812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D8D7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9F0CC" w14:textId="72003FC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7634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6CB9" w14:textId="0DCCA76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CBEB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C754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BEAB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7C0E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10D2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26EE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576A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90E5B" w14:textId="07A6D22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5175FA6" w14:textId="2A088EB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EECED" w14:textId="11C4C24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0C4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8B566" w14:textId="1FF611D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3D23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43863" w14:textId="41C7B21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3EE7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0A739" w14:textId="5203416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BF49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26E17" w14:textId="17CECD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6352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22EB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75E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A7E4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4A9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75A79" w14:textId="25D8CB0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A0C4766" w14:textId="2336879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D2B63" w14:textId="445E321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44C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8D7D6" w14:textId="00B95A4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D154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5BA87" w14:textId="6F8554A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1AB6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87604" w14:textId="6EA5BCE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43FE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499ED" w14:textId="105EEF5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1C92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DBB0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CAC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A925" w14:textId="62F90B7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4C4B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C3EBC" w14:textId="08F0BEF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361D771" w14:textId="50FFA9C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BEB7F" w14:textId="6CB3EEA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400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22A2D" w14:textId="61D9913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8C29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DBDD8" w14:textId="40EFA16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9010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84EAB" w14:textId="4653B6D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EBEA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DFEA" w14:textId="7526628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EE64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51C9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5BA6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BA44E" w14:textId="498EE09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B1D5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2393F" w14:textId="16DB5FF4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7089944" w14:textId="6AFB17E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EA68" w14:textId="1655481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883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2CB61" w14:textId="6F1D63D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110B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A48F0" w14:textId="0594043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D1BF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5D706" w14:textId="47C12CC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6DF4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F91D" w14:textId="2C77DDB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1C8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8466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1D4A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6FE08" w14:textId="5007E34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C2EB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D1CA9F" w14:textId="78FCD30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F6A0400" w14:textId="3457026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926E" w14:textId="60BA849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5FC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A0D25" w14:textId="079346C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71DD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0429A" w14:textId="0AD671F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800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31CA" w14:textId="5CFD6B5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DF3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A4C3A" w14:textId="2957CE9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AFC5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FD3C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C2D1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9D2BA" w14:textId="2E99512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5CC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046F62" w14:textId="1638A70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E1B2E4D" w14:textId="0A31B20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4FCB" w14:textId="6E7CD16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F6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126D6" w14:textId="5001E46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BE99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C6114" w14:textId="1D0E8B0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50A5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A8FC8" w14:textId="3A04069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AE65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2723D" w14:textId="40A5825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6C9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2F1C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2703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75FF8" w14:textId="10EF61B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9883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87B5EC" w14:textId="166BCE1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D8AF6DD" w14:textId="045AF07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BF9AC" w14:textId="457AE3C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E9B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3EE18" w14:textId="71AD529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1D5A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F2835" w14:textId="13833FA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67BB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48B5F" w14:textId="35ADEF8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93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7D2DC" w14:textId="5B43B75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177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00E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BC3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42DA" w14:textId="6B20BE0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779D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C87F0B" w14:textId="40CF3F4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589D94E" w14:textId="39BE931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D657C" w14:textId="1DCCFF6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20C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59795" w14:textId="67728E8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523C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AF58B" w14:textId="0DF4FE6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AA4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EBAED" w14:textId="1D1AE3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5E77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DD5F0" w14:textId="4037382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52EE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44DA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9FF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C854B" w14:textId="12352B9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281C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E1892" w14:textId="69BC1DC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23EC016" w14:textId="20A187D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264A6" w14:textId="5C7000B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E99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CB23A" w14:textId="6E70A65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E1E4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C875F" w14:textId="1BA15D9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31D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EAEEA" w14:textId="1120692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92EA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EDEC9" w14:textId="7109D91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5880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F770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68AF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DA80E" w14:textId="267D516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4ECD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5CF32" w14:textId="70CE321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D6912D7" w14:textId="5E4AADE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BC6AA" w14:textId="4FD9546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3D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92F98" w14:textId="585E3A5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CC6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5AB18" w14:textId="1D5124B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16E3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D29AA" w14:textId="3B36EFA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42CE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AB6D" w14:textId="7F25BBC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C6B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3FEF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D50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1F152" w14:textId="626759A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A6F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FEFAD7" w14:textId="31650A1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BEC5FFB" w14:textId="5DEA0E9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4BC64" w14:textId="5F8917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0C9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BC28A" w14:textId="17DB3C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2FF2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2440A" w14:textId="76AC395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9368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DE5D5" w14:textId="532FB14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701D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1FF9" w14:textId="75CA424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D53E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85A2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64E3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4B1C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633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E22FF" w14:textId="0C416EA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DDE3862" w14:textId="25D18BA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B1D77" w14:textId="294D751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CA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CEFDF" w14:textId="60D369C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AFDA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C522" w14:textId="3EDC6B3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77ED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A07F8" w14:textId="65DA01A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0BDB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9E7DF" w14:textId="2406C41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1352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1A6B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46F5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09920" w14:textId="4B9432E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F3AC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802D9" w14:textId="453DA82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0AAD70E" w14:textId="49C235F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F706" w14:textId="1B92162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588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BFBFB" w14:textId="4127A88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E9A9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DA993" w14:textId="19D96B9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F414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762D5" w14:textId="56E4FA8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767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46A47" w14:textId="3B1B0A4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DCF6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98EC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889D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DEE6E" w14:textId="37B2277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0B13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D3DBE" w14:textId="696974B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B23FE73" w14:textId="3D5662E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912A6" w14:textId="08658A3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269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F8411" w14:textId="4DDD6E5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A660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80870" w14:textId="28076D3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5C8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23E2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6030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E0BBC" w14:textId="4BD2E4E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52B5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CDF6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4609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A74C6" w14:textId="563BBC6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E836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1D6A06" w14:textId="0DAFEE1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31EDA2D" w14:textId="217938CE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58187" w14:textId="3A72FE7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0CB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4E7A" w14:textId="1DC81A7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266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6AD9C" w14:textId="1D543A2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EE44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96BBC" w14:textId="418B2D6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6FE9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956B" w14:textId="4DBB625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AEF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6923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47EB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A6AB" w14:textId="73CF5F7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CED0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4FB65" w14:textId="314ED9F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A50578A" w14:textId="02AD3341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4AAB7" w14:textId="68983F4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1B6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7197C" w14:textId="7971C98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91A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6556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7ACD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3F363C" w14:textId="2DF8B2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06C1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0B05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8B8B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4160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E15E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B5FCA" w14:textId="7E1E0FE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A18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3E4C2" w14:textId="390D26E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918F70D" w14:textId="49BBBD6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B479D" w14:textId="33C0FEF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1CE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C1BE9" w14:textId="212C417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7A59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96E6C" w14:textId="677333C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DFEC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CE18" w14:textId="3B752E2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6323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1CE29" w14:textId="5481634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ED4B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401F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C607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E4346" w14:textId="38740C1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7A02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DB125" w14:textId="489B73D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A178B86" w14:textId="1F61B00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8E9A" w14:textId="0E01C74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A4D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92EA9" w14:textId="2CC01C4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FD47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6FFF1" w14:textId="2D2FD1E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5C68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DD3D3" w14:textId="47D1861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43AF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7E6FB" w14:textId="5E9D163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51AA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D437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276F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B8F5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5F4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B09B6" w14:textId="0EB8EBB6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9D5AE28" w14:textId="19A046B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5279" w14:textId="49EAC08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A7A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568C4" w14:textId="54EA381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12DF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E8726" w14:textId="3636157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38B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91C3D" w14:textId="5B8332B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D152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F79F" w14:textId="765E533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589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F54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97F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D98E7" w14:textId="1BD3B1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FC78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C490ED" w14:textId="6737535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5F6082B" w14:textId="73F8AD6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E588" w14:textId="4DE8003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8AA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48A0E" w14:textId="2BC3E46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0FCF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4DA29" w14:textId="5D9802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0F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F87C7" w14:textId="3465B0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8B75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F04A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1AE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64FD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305A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C2013" w14:textId="591FDBF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734E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182C4" w14:textId="508559F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5474370" w14:textId="6EA2692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42992" w14:textId="585DE2C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989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7A78F4" w14:textId="45755D9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F122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BF54" w14:textId="436D632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3C19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6DA61" w14:textId="2B95A1E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4A6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A3452" w14:textId="7C2D75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6168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836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DB78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68218" w14:textId="7D012D4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9BA9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8CFBD" w14:textId="26D85FD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3237B2F" w14:textId="5236661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2F5B4" w14:textId="24D2A69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E84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50A73" w14:textId="1CECD2E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E98E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6F19" w14:textId="503B7DC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EC6C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BCE8E" w14:textId="2BE5447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FDB6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0D2A3" w14:textId="1460E47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D975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40CE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F85A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851E7" w14:textId="0440123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B082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F777CB" w14:textId="55E2C86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A710128" w14:textId="2FBB6EC1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97F75" w14:textId="65D3967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8CF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C8574" w14:textId="0E1AECD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867D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38B01" w14:textId="3B2F0A1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863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1AFEF" w14:textId="1217BEE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71D9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72BC9" w14:textId="5E8168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7702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6292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4FA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0782" w14:textId="2CCE998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5CB9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4AAF2" w14:textId="782DE6F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1650E1D" w14:textId="166ECEA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61B12" w14:textId="01415FD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C9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167D7" w14:textId="1FDC313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9874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CFBD" w14:textId="52307CD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965C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2F84F" w14:textId="09F1AB2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C73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26A22" w14:textId="2148F4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E713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952A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68B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24073" w14:textId="04E1F8B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F3AF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B5E46" w14:textId="14024E4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1846FDE" w14:textId="4D5C695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B2ADA" w14:textId="44060BC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CF8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04754" w14:textId="0BC8FFA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D359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D8DB0" w14:textId="0711B25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17CB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B5CC4" w14:textId="45E26F2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2999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A9C75" w14:textId="2A32A43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0F85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2FDA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A2C1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B27C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1F5E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1F423" w14:textId="3781A44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51168B7" w14:textId="163FD223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491A3" w14:textId="001AA76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C29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D641D" w14:textId="6EA7278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8D8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0663D" w14:textId="695AC46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EDE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3FBC9" w14:textId="7BD7C9F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F22E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B3D22" w14:textId="1608820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4F7D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4358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5E27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6800" w14:textId="192C6E1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BA0B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6D4017" w14:textId="0388114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5B1DE6E" w14:textId="5F406EB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B2553" w14:textId="1994A9D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A9C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451B1" w14:textId="2622DFE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EC1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043ED" w14:textId="0A54F49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AAB3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67DAC" w14:textId="0295690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0078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D9564" w14:textId="0460CA1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904E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D06C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CE5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ED05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AFAB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57EA9" w14:textId="160AE62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DBD5F01" w14:textId="1038FB1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EFD86" w14:textId="7744FA1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D62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51D52" w14:textId="759C6F0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2834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2B58E" w14:textId="185C745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BAC2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7AEF7" w14:textId="2B2736B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01FA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BD4DC" w14:textId="16019EB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1F1C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57B3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4ED0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3615" w14:textId="3F9BDDA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585D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5E8E3" w14:textId="3B2CED9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C66F1D8" w14:textId="7EC4418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7C88" w14:textId="0A76C96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F1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C2482" w14:textId="725214A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1697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6E234" w14:textId="563FDE4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0A9A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A21F1" w14:textId="062373B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5217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2E43A" w14:textId="4E2E586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A257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B258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AD4A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DD2A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465CE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1C136" w14:textId="45A492C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712F277" w14:textId="262E1C3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8C2D6" w14:textId="0A18C05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5DA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02483" w14:textId="0422150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77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46A05" w14:textId="0DBB83E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4033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CB7DE" w14:textId="604CB9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736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6E3C7" w14:textId="7CABA0B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D38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BC0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D894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9154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gt;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1472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E5861" w14:textId="559EAD1C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D9E338F" w14:textId="2591639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9686" w14:textId="7297C09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5D9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EF5BA" w14:textId="599D71B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5A22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C9B7" w14:textId="74CBBB3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C69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17398" w14:textId="2E0C2B1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C52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55A2" w14:textId="3C2BFB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4D7A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21D87" w14:textId="2E18709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3814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2AA2D" w14:textId="749114F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75B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A79131" w14:textId="4363F17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AAA3614" w14:textId="1879FB1E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C340" w14:textId="42C44BC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40F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5850" w14:textId="5765D38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0D6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AD8CA" w14:textId="31DA73C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0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B7E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DD931" w14:textId="7FA98B8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1EC1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C0108" w14:textId="1F74BD6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06A5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C9507" w14:textId="0CCEFAD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DE5F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C05F4" w14:textId="30BD1E6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D379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35A1C" w14:textId="6C32A04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A4501" w:rsidRPr="004A4501" w14:paraId="42B6BE30" w14:textId="7777777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D4A77A0" w14:textId="7F9BF2E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7CDBFA0E" w14:textId="754DCAF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1E14EF7D" w14:textId="73AC054A" w:rsidR="007D3B37" w:rsidRPr="004A4501" w:rsidRDefault="00B7630B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4344064" w14:textId="2953E05F" w:rsidR="007D3B37" w:rsidRPr="004A4501" w:rsidRDefault="00B7630B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396F5BA" w14:textId="29AE327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15D994A" w14:textId="1AD370E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ECE98FB" w14:textId="3C9E133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6CF9AA5" w14:textId="469F1E12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 (R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056C6E08" w14:textId="6BEBAA22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BC5E453" w14:textId="4AEAD8FB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61D51F90" w14:textId="27AED686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4828C83B" w14:textId="7968AB51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5F964F01" w14:textId="76C7FC2B" w:rsidR="007D3B37" w:rsidRPr="004A4501" w:rsidRDefault="004B65F0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</w:tcPr>
          <w:p w14:paraId="2461D5D2" w14:textId="71220490" w:rsidR="007D3B37" w:rsidRPr="004A4501" w:rsidRDefault="004B65F0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854A7D0" w14:textId="052BCAAD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</w:t>
            </w:r>
          </w:p>
        </w:tc>
      </w:tr>
      <w:tr w:rsidR="007D3B37" w:rsidRPr="004A4501" w14:paraId="265EECC1" w14:textId="07C49E1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98D23" w14:textId="44DC05D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327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9BEF" w14:textId="5CF53F8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C2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CAB9" w14:textId="5A50B92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08A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4D40" w14:textId="65369F6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69A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6C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89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64D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20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7EDC" w14:textId="0E884A8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93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F1C1DB" w14:textId="10F35134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5D29F10" w14:textId="01A6BED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8241" w14:textId="47D8DC6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BEC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104" w14:textId="40C8EF6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A64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D03F" w14:textId="3E8F67A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E96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49F8" w14:textId="133ADC7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&lt;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8D5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A303" w14:textId="386F699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AAE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CFF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CFC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1294" w14:textId="01F1343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8E1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2D347" w14:textId="617EE31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F93F1D8" w14:textId="22A040F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DDC9" w14:textId="658D1AD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51F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6AF0" w14:textId="21B0E48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5CD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9447" w14:textId="21496D6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180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5D4C" w14:textId="6A461BC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1DD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1319" w14:textId="4301776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920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F31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52B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EC47" w14:textId="0EFB5B8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49A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E8C740" w14:textId="5BDC150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4F9D573" w14:textId="1530D0B2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1EBAB" w14:textId="714B6A6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F73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72CA" w14:textId="329EE7C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9F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3A52" w14:textId="57B6B0F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4A9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0F06" w14:textId="5FD0169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368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26A" w14:textId="30D4C15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BDA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C3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9A2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9D8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576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30C9E" w14:textId="25203FB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8BA020C" w14:textId="31C7B59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E895A" w14:textId="524BC3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FCB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BD99" w14:textId="09906CF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4F6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09F1" w14:textId="16BC23E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23E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A44B" w14:textId="65F67F3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892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741" w14:textId="103EDF9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BEA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D72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BB8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1BC0" w14:textId="2302132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97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8EDB97" w14:textId="6138CE2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0E6544B" w14:textId="648B195A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D4AD8" w14:textId="425BCE3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1B0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D914" w14:textId="5F60615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AAC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992B" w14:textId="1F367C4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FBE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F135" w14:textId="3DD9ED6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4B8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781E" w14:textId="4FB12FE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F21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120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8C4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3AF1" w14:textId="25A20E4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08A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58884F" w14:textId="5B48BDD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51A9B49" w14:textId="2A7206C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C9D7C" w14:textId="136ABDC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688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CBA7" w14:textId="2B85175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798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B177" w14:textId="09E41E1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0D6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1257" w14:textId="797019B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DC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96CA" w14:textId="4C9621A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ADA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E90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A9A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7220" w14:textId="51D81D5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D70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7AF674" w14:textId="10A8235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761CB72" w14:textId="4F4DAB23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14B7" w14:textId="08E53FA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781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BCE4" w14:textId="58FFCFA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2DD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DDEE" w14:textId="6B07FBA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CAF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B8A8" w14:textId="68519F6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4B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FD2" w14:textId="1CDB8BC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D13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571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C9D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275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DD7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AB463D" w14:textId="1D5FD37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355CA0F" w14:textId="52B27AE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68F63" w14:textId="6A4CDEE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7A9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EFF5" w14:textId="38ED12A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57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1CBD" w14:textId="6A20AD9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55C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7CD4" w14:textId="566A34C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A54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AECE" w14:textId="6F2EBE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C5E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7ADF" w14:textId="327B435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A73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9EAC" w14:textId="049157E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1C3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21416" w14:textId="003F3094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D619A8B" w14:textId="4A6968D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5931D" w14:textId="7787D65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AE6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8534" w14:textId="6378F53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148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439B" w14:textId="41812B5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4C9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73F" w14:textId="333786D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F85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309D" w14:textId="3729855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4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845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983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1555" w14:textId="173C9CF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28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883BB" w14:textId="13375CC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0AA07A8" w14:textId="1B128589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2B131" w14:textId="7D56D5A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97D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FFCB" w14:textId="5C1A2B7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0AE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1902" w14:textId="5E17BFF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3A7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DD49" w14:textId="70A454D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2A5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FA8A" w14:textId="43BD176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684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7E6D" w14:textId="7788928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077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5C31" w14:textId="0E5D38F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17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99A220" w14:textId="4DEF354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67CA633" w14:textId="10ED78C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47F10" w14:textId="637FDDC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A2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E569" w14:textId="3D13EA3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AA3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B4E1" w14:textId="67CBBFC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FEB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B0A9" w14:textId="5DD6ECC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18B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EBBB" w14:textId="2350BAD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37A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EFE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B8B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6234" w14:textId="30CAD2E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4C4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3FF56B" w14:textId="6CDBDE1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F8A5415" w14:textId="0DB6AC0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BAE9" w14:textId="1CA4610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41F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0827" w14:textId="5460661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AA3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F48A" w14:textId="439E4BE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2AB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E355" w14:textId="4939891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E03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4C04" w14:textId="3242340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16C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F4F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4AD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745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18D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2CEE1" w14:textId="524E7EC6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98BD090" w14:textId="04F76B8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88605" w14:textId="692AC7F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1FD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6E60" w14:textId="4D362DB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33D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8636" w14:textId="5534B1D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DE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E437" w14:textId="0AD6D0E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F5A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3806" w14:textId="5A2489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EE6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F14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887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B2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03F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453A6" w14:textId="28625A1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00FF9F2" w14:textId="2C69DB5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CDB02" w14:textId="2946560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CC7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E5D9" w14:textId="2E8C91E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9B2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575E" w14:textId="15752E4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A03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7010" w14:textId="2B6F7B8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DD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AA3F" w14:textId="1C790EE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262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816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5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FFF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BAA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05422" w14:textId="60269D8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30BB9C2" w14:textId="3178956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4A6FC" w14:textId="0A600C3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E4F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D1C3" w14:textId="06CF1F5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E20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3B18" w14:textId="3ACEA9E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F5C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19C7" w14:textId="07A8260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C78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6788" w14:textId="5D127BD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AF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B0A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D30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DEB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47B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0841A5" w14:textId="44767CAB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7AD1B39" w14:textId="29CB3DBF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225BD" w14:textId="21C1452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8A7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A05" w14:textId="5A8D540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A62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BB98" w14:textId="0B6C39E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B47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6245" w14:textId="4D7E40F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C28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0670" w14:textId="19A3023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D1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5B6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14C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E845" w14:textId="3344E3D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5EA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C83F4" w14:textId="1099752E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7E33D399" w14:textId="7C2F10F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FD4D" w14:textId="0E86418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312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E8F4" w14:textId="1EE7011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CA8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A0D8" w14:textId="6F806E7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456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40F5" w14:textId="0C6507F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F9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BA1E" w14:textId="6156E74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0F1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479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013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BA2" w14:textId="6DD9CA0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03F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ABA2BC" w14:textId="6A311D0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46F67C0" w14:textId="378EE4A2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98F9E" w14:textId="4F8CD4D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DC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4F8FA" w14:textId="58D0E4D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0615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239BE" w14:textId="64498FF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DF54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9B07" w14:textId="2697DB3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34D8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158B5" w14:textId="43097E7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4E1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E019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F09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1A82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DAAD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5E8A0" w14:textId="7932B18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5A4563E" w14:textId="321A30C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BF755" w14:textId="68CF606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642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AF1B3" w14:textId="170B1BA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74F7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FA613" w14:textId="6A9524C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302B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B0754" w14:textId="63913BC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5293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AD4A8" w14:textId="4C3D636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D1B4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C625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64F1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5263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88F7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EC087" w14:textId="28D0DBFD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4BEF779" w14:textId="63BCBA48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D6117" w14:textId="76B13C4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7DA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B68C2" w14:textId="0D46E2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E7BF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6BA5B" w14:textId="0F68CCE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7DFB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D70B3" w14:textId="4EDA89E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9765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DD65A" w14:textId="7FACE60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5000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00E1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47B6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ED2B9" w14:textId="2F596B4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6AE7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4341AF" w14:textId="6F9433E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3B003C75" w14:textId="613BB522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8AF4E" w14:textId="086193B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0EB6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351FB" w14:textId="7932793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CD94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97E59" w14:textId="2F398EB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0DD3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392B9" w14:textId="53F73CA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93D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416E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0D6B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B240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29ED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4D768" w14:textId="3BAA0DE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86BE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A0BC08" w14:textId="239716B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EACF059" w14:textId="135A613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C2F8B" w14:textId="226C579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B59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8638" w14:textId="4D83530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BE6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90272" w14:textId="4F1C460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FAAF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F114F" w14:textId="56FF2B4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7F16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4868A" w14:textId="12CC323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9FD4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5650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1A32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CA7F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4B3A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503A73" w14:textId="764EDAD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E52F5EB" w14:textId="59DEFB7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D68A4" w14:textId="7FA6E81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1B0A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E4911" w14:textId="4F46FB4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E38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6570F" w14:textId="3CFFC5A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6AA1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85E25" w14:textId="6E1D4A0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07BD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BF578" w14:textId="4341B62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4DAE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FAA3C" w14:textId="6A1BE6D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AE7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BF002" w14:textId="22A858E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3626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2963E" w14:textId="4A2D858D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59E049F" w14:textId="132AAC55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0EC72" w14:textId="412376A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B47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73E87" w14:textId="0923A23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6A04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F9876" w14:textId="3D157CD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CA7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B609D" w14:textId="1709E68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641C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6217F" w14:textId="6FB8C63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FD37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F426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37E0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5A755" w14:textId="09C76C6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13FE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1EA41" w14:textId="4F69555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09F1AB08" w14:textId="1B24B45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410F8" w14:textId="088ACD1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BF5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7CD10" w14:textId="339FED1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A69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DEF82" w14:textId="2564F8D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A235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ACDFF" w14:textId="36A6D5D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D801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88F29" w14:textId="3746CA7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8DB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311A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8782E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727A5" w14:textId="6F25C41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8C1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7BA62" w14:textId="16FC437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7B3FC99" w14:textId="11262BB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AF56D" w14:textId="4FEAB39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0DD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D061B" w14:textId="64AD6E2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02B5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AF01C" w14:textId="796A1D9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3DA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C4DEA" w14:textId="1240F4F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5FBD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AA41E" w14:textId="0A675F1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7044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B77BA" w14:textId="4A24389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CD7F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4E2F5" w14:textId="5A1354B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3C9D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6753AA" w14:textId="66B45FE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C2DEB48" w14:textId="170147E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E6733" w14:textId="79F85F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05C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BFBCE" w14:textId="0C6C3FF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7F25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7D728" w14:textId="12B90E3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E92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F66C5" w14:textId="7E5F67A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6847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58B2" w14:textId="79E127D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881B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586F9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7E6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F4D7" w14:textId="4D2DED9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DA9F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F08D0" w14:textId="30CF110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18CA646" w14:textId="5271CA6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7E361" w14:textId="486A16D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B8E2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39C3B" w14:textId="0CBF216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D4D0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0542A" w14:textId="5F9C11F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9B4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0C1F9" w14:textId="41F5024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E0FC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0001E" w14:textId="38ACF31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1229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7D9D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CB35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1CD8" w14:textId="3215A57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74C0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E3E89" w14:textId="12CE2985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7BB9844" w14:textId="0A61F04E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9D54" w14:textId="28FA861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677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868A3" w14:textId="1287E85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3287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3D212" w14:textId="6A84A3D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EAD8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7F65" w14:textId="5FAF6B9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80DB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254D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E44A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D88F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8B1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C91EB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6CB8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C8E6A" w14:textId="0A1B883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4555C3A" w14:textId="16006D8C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D63D0" w14:textId="0F7F263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E6BF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31277" w14:textId="1EE9F94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83A5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1703" w14:textId="38AE038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6AE3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9C45" w14:textId="4220072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5DB8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4C448" w14:textId="717175B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AD4F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287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FDB9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8E336" w14:textId="2962AB6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6BE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7630F" w14:textId="5D4588F6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58AC1CE" w14:textId="64201010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FF8B5" w14:textId="24E11AA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173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85C32" w14:textId="795F03DD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59B0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8D2C7" w14:textId="7D8A17B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B037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0F101" w14:textId="4D8F31E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881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45E5C" w14:textId="18B3E34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4AE2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94FD4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8640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390F5" w14:textId="02AD7E6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CC41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518F1" w14:textId="4FA41D2F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56568E65" w14:textId="6D6ABB4D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B874" w14:textId="0D45232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11F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BB959" w14:textId="47F59203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260E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C4207" w14:textId="2200C47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DE4B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C99C7" w14:textId="1714CE0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41179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F5947" w14:textId="2C954ED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0B84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9900C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7EEB5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D6121" w14:textId="037FB71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424DA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06C70" w14:textId="6600696A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2EFB0EE1" w14:textId="4F6CDB14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1924E" w14:textId="0DE99BB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9D77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3C3FB" w14:textId="60A330DA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267A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F21A0" w14:textId="6A55C45E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4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9B43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2970F" w14:textId="7F2CEAD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A23C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BFAA3" w14:textId="2A82238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B1B88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BDB7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0354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7FF90" w14:textId="6AF9AAC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4284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1D78AB" w14:textId="38D90371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65357D9" w14:textId="6BAAE8E6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69FB5" w14:textId="043EBD2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D805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0F5A1" w14:textId="7A6B6901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C1C1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DBEAD" w14:textId="2100D28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8A81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68CB9" w14:textId="1AB00FFF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163E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1A44C" w14:textId="2E2D359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8F79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F18A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07184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FA20E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8C96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5A2EA" w14:textId="7865CA28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44FB252F" w14:textId="51379917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DFB19" w14:textId="5A441BA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AAB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F6CD9" w14:textId="6A055378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F6FC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15421" w14:textId="25499EA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5609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82CB9" w14:textId="78A9B614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865D6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79829" w14:textId="221B99B5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5396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91750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0368D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97493" w14:textId="3048D390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9EB7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8D607" w14:textId="7409650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67F487D7" w14:textId="5137C01B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E6246" w14:textId="522EE7D6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0E58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C03A2" w14:textId="2D0868E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44A80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AD283" w14:textId="2BE1B04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3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AC66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A3CF3" w14:textId="4D7969E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126D1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B1962" w14:textId="5F67575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AF5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9C99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6BBC2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DD387" w14:textId="025A78C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8918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D1A56C" w14:textId="2774B699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D3B37" w:rsidRPr="004A4501" w14:paraId="199A8A5B" w14:textId="1FC4035E" w:rsidTr="004A4501">
        <w:trPr>
          <w:trHeight w:val="312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C372C" w14:textId="2610F6AB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5453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8B69E" w14:textId="745FA739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2834B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3C16A" w14:textId="376045F2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2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FF24C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31F0" w14:textId="4EB115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BA657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955DC" w14:textId="35EFDABC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FB54F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B701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8EF43" w14:textId="77777777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FB84D" w14:textId="77777777" w:rsidR="007D3B37" w:rsidRPr="004A4501" w:rsidRDefault="007D3B37" w:rsidP="007D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E4F72" w14:textId="1F74FC70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C1EC8A" w14:textId="438DE053" w:rsidR="007D3B37" w:rsidRPr="004A4501" w:rsidRDefault="007D3B37" w:rsidP="007D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A450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D20000A" w14:textId="579F789C" w:rsidR="000A52F2" w:rsidRDefault="000A52F2" w:rsidP="000A52F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D74AE7" w14:textId="6E09CFCB" w:rsidR="000A52F2" w:rsidRPr="00BB6A8D" w:rsidRDefault="005D13DE" w:rsidP="00BB6A8D">
      <w:pPr>
        <w:spacing w:after="0" w:line="276" w:lineRule="auto"/>
        <w:rPr>
          <w:rFonts w:ascii="Times New Roman" w:hAnsi="Times New Roman"/>
          <w:sz w:val="24"/>
          <w:szCs w:val="24"/>
          <w:lang w:val="en-GB"/>
        </w:rPr>
      </w:pPr>
      <w:r w:rsidRPr="00BB6A8D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1. </w:t>
      </w:r>
      <w:r w:rsidRPr="00BB6A8D">
        <w:rPr>
          <w:rFonts w:ascii="Times New Roman" w:hAnsi="Times New Roman"/>
          <w:sz w:val="24"/>
          <w:szCs w:val="24"/>
          <w:lang w:val="en-GB"/>
        </w:rPr>
        <w:t>Characteri</w:t>
      </w:r>
      <w:r w:rsidR="00EA1E70" w:rsidRPr="00BB6A8D">
        <w:rPr>
          <w:rFonts w:ascii="Times New Roman" w:hAnsi="Times New Roman"/>
          <w:sz w:val="24"/>
          <w:szCs w:val="24"/>
          <w:lang w:val="en-GB"/>
        </w:rPr>
        <w:t>z</w:t>
      </w:r>
      <w:r w:rsidRPr="00BB6A8D">
        <w:rPr>
          <w:rFonts w:ascii="Times New Roman" w:hAnsi="Times New Roman"/>
          <w:sz w:val="24"/>
          <w:szCs w:val="24"/>
          <w:lang w:val="en-GB"/>
        </w:rPr>
        <w:t xml:space="preserve">ation of </w:t>
      </w:r>
      <w:r w:rsidR="00EA1E70" w:rsidRPr="00BB6A8D">
        <w:rPr>
          <w:rFonts w:ascii="Times New Roman" w:hAnsi="Times New Roman"/>
          <w:i/>
          <w:iCs/>
          <w:sz w:val="24"/>
          <w:szCs w:val="24"/>
          <w:lang w:val="en-GB"/>
        </w:rPr>
        <w:t>Bacteroides fragilis</w:t>
      </w:r>
      <w:r w:rsidR="00EA1E70" w:rsidRPr="00BB6A8D">
        <w:rPr>
          <w:rFonts w:ascii="Times New Roman" w:hAnsi="Times New Roman"/>
          <w:sz w:val="24"/>
          <w:szCs w:val="24"/>
          <w:lang w:val="en-GB"/>
        </w:rPr>
        <w:t xml:space="preserve"> strains isolated from clinical specimens taken from patients hospitalize</w:t>
      </w:r>
      <w:r w:rsidR="00557095" w:rsidRPr="00BB6A8D">
        <w:rPr>
          <w:rFonts w:ascii="Times New Roman" w:hAnsi="Times New Roman"/>
          <w:sz w:val="24"/>
          <w:szCs w:val="24"/>
          <w:lang w:val="en-GB"/>
        </w:rPr>
        <w:t>d</w:t>
      </w:r>
      <w:r w:rsidR="00EA1E70" w:rsidRPr="00BB6A8D">
        <w:rPr>
          <w:rFonts w:ascii="Times New Roman" w:hAnsi="Times New Roman"/>
          <w:sz w:val="24"/>
          <w:szCs w:val="24"/>
          <w:lang w:val="en-GB"/>
        </w:rPr>
        <w:t xml:space="preserve"> in academic hospital in Warsaw, Poland, the Medical University of Warsaw </w:t>
      </w:r>
      <w:r w:rsidR="00557095" w:rsidRPr="00BB6A8D">
        <w:rPr>
          <w:rFonts w:ascii="Times New Roman" w:hAnsi="Times New Roman"/>
          <w:sz w:val="24"/>
          <w:szCs w:val="24"/>
          <w:lang w:val="en-GB"/>
        </w:rPr>
        <w:t>during a 5‐year period (2013‐2017).</w:t>
      </w:r>
    </w:p>
    <w:p w14:paraId="09AED56F" w14:textId="77777777" w:rsidR="00BB6A8D" w:rsidRPr="00BB6A8D" w:rsidRDefault="00BB6A8D" w:rsidP="00BB6A8D">
      <w:pPr>
        <w:spacing w:after="0" w:line="276" w:lineRule="auto"/>
        <w:rPr>
          <w:rFonts w:ascii="Times New Roman" w:hAnsi="Times New Roman"/>
          <w:sz w:val="24"/>
          <w:szCs w:val="24"/>
          <w:lang w:val="en-GB"/>
        </w:rPr>
      </w:pPr>
    </w:p>
    <w:p w14:paraId="12CD100A" w14:textId="34FAF587" w:rsidR="00557095" w:rsidRPr="00BB6A8D" w:rsidRDefault="000A52F2" w:rsidP="00BB6A8D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6A8D"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: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6A8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MZ; metronidazol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e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IP; imipenem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MP; meropenem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; clindamycin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XL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amoxicillin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/clavulanic acid</w:t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Pe; </w:t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>benzylpenicillin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6A8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S; susceptible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R; res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stant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I; intermediate 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(susceptible, increased exposure).</w:t>
      </w:r>
    </w:p>
    <w:p w14:paraId="33DC0C7D" w14:textId="55DF9309" w:rsidR="00AE0BD7" w:rsidRDefault="00BB6A8D" w:rsidP="007B066F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B6A8D">
        <w:rPr>
          <w:rFonts w:ascii="Times New Roman" w:hAnsi="Times New Roman" w:cs="Times New Roman"/>
          <w:b/>
          <w:bCs/>
          <w:sz w:val="24"/>
          <w:szCs w:val="24"/>
          <w:lang w:val="en-GB"/>
        </w:rPr>
        <w:t>Comments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MIC breakpoints interpretation 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FE732B" w:rsidRPr="000A52F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MZ</w:t>
      </w:r>
      <w:r w:rsidR="00FE732B" w:rsidRPr="00BB6A8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>,</w:t>
      </w:r>
      <w:r w:rsidR="00FE732B" w:rsidRPr="00BB6A8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 </w:t>
      </w:r>
      <w:r w:rsidR="00FE732B" w:rsidRPr="000A52F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>IP</w:t>
      </w:r>
      <w:r w:rsidR="00FE732B" w:rsidRPr="00BB6A8D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and </w:t>
      </w:r>
      <w:r w:rsidR="00FE732B" w:rsidRPr="00BB6A8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pl-PL"/>
        </w:rPr>
        <w:t xml:space="preserve">CM 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according to EUCAST recommendation version 1</w:t>
      </w:r>
      <w:r w:rsidR="00A8180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year 202</w:t>
      </w:r>
      <w:r w:rsidR="00A8180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818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1807" w:rsidRPr="00A81807">
        <w:rPr>
          <w:rFonts w:ascii="Times New Roman" w:hAnsi="Times New Roman" w:cs="Times New Roman"/>
          <w:sz w:val="24"/>
          <w:szCs w:val="24"/>
          <w:lang w:val="en-GB"/>
        </w:rPr>
        <w:t>in line with</w:t>
      </w:r>
      <w:r w:rsidR="00A81807">
        <w:rPr>
          <w:rFonts w:ascii="Times New Roman" w:hAnsi="Times New Roman" w:cs="Times New Roman"/>
          <w:sz w:val="24"/>
          <w:szCs w:val="24"/>
          <w:lang w:val="en-GB"/>
        </w:rPr>
        <w:t xml:space="preserve"> the version 13 (2023)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MIC breakpoints interpretation for </w:t>
      </w:r>
      <w:r w:rsidR="00FE732B" w:rsidRPr="00BB6A8D">
        <w:rPr>
          <w:rFonts w:ascii="Times New Roman" w:hAnsi="Times New Roman" w:cs="Times New Roman"/>
          <w:b/>
          <w:bCs/>
          <w:sz w:val="24"/>
          <w:szCs w:val="24"/>
          <w:lang w:val="en-GB"/>
        </w:rPr>
        <w:t>MP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according to EUCAST recommendation version 11 (year 2021); in brackets </w:t>
      </w:r>
      <w:r w:rsidR="00557095" w:rsidRPr="00BB6A8D">
        <w:rPr>
          <w:rFonts w:ascii="Times New Roman" w:hAnsi="Times New Roman" w:cs="Times New Roman"/>
          <w:sz w:val="24"/>
          <w:szCs w:val="24"/>
          <w:lang w:val="en-GB"/>
        </w:rPr>
        <w:t>interpretation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according to v. 12 (year 2022) complies with v.13 (year 2023). Changes in the recommendation have affected </w:t>
      </w:r>
      <w:r w:rsidR="00247D99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susceptibility </w:t>
      </w:r>
      <w:r w:rsidR="00FE732B" w:rsidRPr="00BB6A8D">
        <w:rPr>
          <w:rFonts w:ascii="Times New Roman" w:hAnsi="Times New Roman" w:cs="Times New Roman"/>
          <w:sz w:val="24"/>
          <w:szCs w:val="24"/>
          <w:lang w:val="en-GB"/>
        </w:rPr>
        <w:t>interpretation to meropenem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MIC breakpoints interpretation for </w:t>
      </w:r>
      <w:r w:rsidR="00047DC8" w:rsidRPr="00BB6A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XL </w:t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47DC8" w:rsidRPr="00BB6A8D">
        <w:rPr>
          <w:rFonts w:ascii="Times New Roman" w:hAnsi="Times New Roman" w:cs="Times New Roman"/>
          <w:b/>
          <w:bCs/>
          <w:sz w:val="24"/>
          <w:szCs w:val="24"/>
          <w:lang w:val="en-GB"/>
        </w:rPr>
        <w:t>Pe</w:t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according to EUCAST recommendation version 11 (year 2021). </w:t>
      </w:r>
      <w:r w:rsidR="00047DC8" w:rsidRPr="00A81807">
        <w:rPr>
          <w:rFonts w:ascii="Times New Roman" w:hAnsi="Times New Roman" w:cs="Times New Roman"/>
          <w:sz w:val="24"/>
          <w:szCs w:val="24"/>
          <w:lang w:val="en-GB"/>
        </w:rPr>
        <w:t>Susceptibility to ampicillin, amoxicillin and piperacillin can be predicted by susceptibility testing to benzylpenicillin.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EUCAST announced that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47DC8" w:rsidRPr="00BB6A8D">
        <w:rPr>
          <w:rFonts w:ascii="Times New Roman" w:hAnsi="Times New Roman" w:cs="Times New Roman"/>
          <w:sz w:val="24"/>
          <w:szCs w:val="24"/>
          <w:lang w:val="en-GB"/>
        </w:rPr>
        <w:t>moxicillin/clavulanic acid breakpoints will be developed during 2022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 xml:space="preserve"> (no</w:t>
      </w:r>
      <w:r w:rsidR="004B65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B6A8D">
        <w:rPr>
          <w:rFonts w:ascii="Times New Roman" w:hAnsi="Times New Roman" w:cs="Times New Roman"/>
          <w:sz w:val="24"/>
          <w:szCs w:val="24"/>
          <w:lang w:val="en-GB"/>
        </w:rPr>
        <w:t>published to date).</w:t>
      </w:r>
    </w:p>
    <w:p w14:paraId="79F0986D" w14:textId="69BCB022" w:rsidR="00247D99" w:rsidRDefault="00E45BC7" w:rsidP="007B066F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* 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>Presently, b</w:t>
      </w:r>
      <w:r w:rsidR="00047DC8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enzylpenicillin 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is not </w:t>
      </w:r>
      <w:r w:rsidR="000A52F2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recommend 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BB6A8D" w:rsidRPr="00247D99">
        <w:rPr>
          <w:rFonts w:ascii="Times New Roman" w:hAnsi="Times New Roman" w:cs="Times New Roman"/>
          <w:i/>
          <w:iCs/>
          <w:sz w:val="24"/>
          <w:szCs w:val="24"/>
          <w:lang w:val="en-GB"/>
        </w:rPr>
        <w:t>Bacteroides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 spp. infection therapy</w:t>
      </w:r>
      <w:r w:rsidR="00420669" w:rsidRPr="00247D99">
        <w:rPr>
          <w:rFonts w:ascii="Times New Roman" w:hAnsi="Times New Roman" w:cs="Times New Roman"/>
          <w:sz w:val="24"/>
          <w:szCs w:val="24"/>
          <w:lang w:val="en-GB"/>
        </w:rPr>
        <w:t>, s</w:t>
      </w:r>
      <w:r w:rsidR="000A52F2" w:rsidRPr="00247D99">
        <w:rPr>
          <w:rFonts w:ascii="Times New Roman" w:hAnsi="Times New Roman" w:cs="Times New Roman"/>
          <w:sz w:val="24"/>
          <w:szCs w:val="24"/>
          <w:lang w:val="en-GB"/>
        </w:rPr>
        <w:t>usceptibility test</w:t>
      </w:r>
      <w:r w:rsidR="00420669" w:rsidRPr="00247D99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0A52F2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>not longer recommended</w:t>
      </w:r>
      <w:r w:rsidR="00AE0BD7" w:rsidRPr="00247D9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B6A8D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E0BD7" w:rsidRPr="00247D9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7B066F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ost </w:t>
      </w:r>
      <w:r w:rsidR="007B066F" w:rsidRPr="00247D99">
        <w:rPr>
          <w:rFonts w:ascii="Times New Roman" w:hAnsi="Times New Roman" w:cs="Times New Roman"/>
          <w:i/>
          <w:iCs/>
          <w:sz w:val="24"/>
          <w:szCs w:val="24"/>
          <w:lang w:val="en-GB"/>
        </w:rPr>
        <w:t>Bacteroides</w:t>
      </w:r>
      <w:r w:rsidR="007B066F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 isolates are likely β-lactamase producers or </w:t>
      </w:r>
      <w:r w:rsidR="00AE0BD7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7B066F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resistant to penicillin by other mechanisms. Because alternative mechanisms of resistance to β-lactams exist, a negative test </w:t>
      </w:r>
      <w:r w:rsidR="00AE0BD7" w:rsidRPr="00247D99">
        <w:rPr>
          <w:rFonts w:ascii="Times New Roman" w:hAnsi="Times New Roman" w:cs="Times New Roman"/>
          <w:sz w:val="24"/>
          <w:szCs w:val="24"/>
          <w:lang w:val="en-GB"/>
        </w:rPr>
        <w:t xml:space="preserve">(using a chromogenic assay as a nitrocefin disk assay or an S1 chromogenic disk) </w:t>
      </w:r>
      <w:r w:rsidR="007B066F" w:rsidRPr="00247D99">
        <w:rPr>
          <w:rFonts w:ascii="Times New Roman" w:hAnsi="Times New Roman" w:cs="Times New Roman"/>
          <w:sz w:val="24"/>
          <w:szCs w:val="24"/>
          <w:lang w:val="en-GB"/>
        </w:rPr>
        <w:t>does not assure susceptibility to penicillin</w:t>
      </w:r>
      <w:r w:rsidR="00D1670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E0B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3A778F0" w14:textId="77777777" w:rsidR="000A52F2" w:rsidRPr="000A52F2" w:rsidRDefault="000A52F2" w:rsidP="000A52F2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A52F2" w:rsidRPr="000A52F2" w:rsidSect="000A52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FD0"/>
    <w:rsid w:val="00047DC8"/>
    <w:rsid w:val="000A52F2"/>
    <w:rsid w:val="000F0658"/>
    <w:rsid w:val="0021510E"/>
    <w:rsid w:val="00247D99"/>
    <w:rsid w:val="003205C4"/>
    <w:rsid w:val="00420669"/>
    <w:rsid w:val="004A4501"/>
    <w:rsid w:val="004B65F0"/>
    <w:rsid w:val="00557095"/>
    <w:rsid w:val="005D13DE"/>
    <w:rsid w:val="007B066F"/>
    <w:rsid w:val="007D3B37"/>
    <w:rsid w:val="00A178BE"/>
    <w:rsid w:val="00A63DD2"/>
    <w:rsid w:val="00A81807"/>
    <w:rsid w:val="00AC2BFB"/>
    <w:rsid w:val="00AE0BD7"/>
    <w:rsid w:val="00B7630B"/>
    <w:rsid w:val="00BB6A8D"/>
    <w:rsid w:val="00BF79DB"/>
    <w:rsid w:val="00D16701"/>
    <w:rsid w:val="00E45BC7"/>
    <w:rsid w:val="00EA1E70"/>
    <w:rsid w:val="00EB6898"/>
    <w:rsid w:val="00EB6FD0"/>
    <w:rsid w:val="00FE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714EF4"/>
  <w15:chartTrackingRefBased/>
  <w15:docId w15:val="{09D61EF2-E14F-4DDE-BBD4-E1B01271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3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AC2BF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0070C0"/>
        <w:left w:val="single" w:sz="4" w:space="0" w:color="0070C0"/>
        <w:bottom w:val="single" w:sz="4" w:space="0" w:color="0070C0"/>
        <w:right w:val="single" w:sz="4" w:space="0" w:color="0070C0"/>
        <w:insideH w:val="single" w:sz="4" w:space="0" w:color="0070C0"/>
        <w:insideV w:val="single" w:sz="4" w:space="0" w:color="0070C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B6F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6FD0"/>
    <w:rPr>
      <w:color w:val="954F72"/>
      <w:u w:val="single"/>
    </w:rPr>
  </w:style>
  <w:style w:type="paragraph" w:customStyle="1" w:styleId="msonormal0">
    <w:name w:val="msonormal"/>
    <w:basedOn w:val="Normal"/>
    <w:rsid w:val="00EB6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64">
    <w:name w:val="xl64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65">
    <w:name w:val="xl65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66">
    <w:name w:val="xl66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pl-PL"/>
    </w:rPr>
  </w:style>
  <w:style w:type="paragraph" w:customStyle="1" w:styleId="xl67">
    <w:name w:val="xl67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24"/>
      <w:szCs w:val="24"/>
      <w:lang w:eastAsia="pl-PL"/>
    </w:rPr>
  </w:style>
  <w:style w:type="paragraph" w:customStyle="1" w:styleId="xl68">
    <w:name w:val="xl68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24"/>
      <w:szCs w:val="24"/>
      <w:lang w:eastAsia="pl-PL"/>
    </w:rPr>
  </w:style>
  <w:style w:type="paragraph" w:customStyle="1" w:styleId="xl69">
    <w:name w:val="xl69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0">
    <w:name w:val="xl70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71">
    <w:name w:val="xl71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pl-PL"/>
    </w:rPr>
  </w:style>
  <w:style w:type="paragraph" w:customStyle="1" w:styleId="xl72">
    <w:name w:val="xl72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3">
    <w:name w:val="xl73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pl-PL"/>
    </w:rPr>
  </w:style>
  <w:style w:type="paragraph" w:customStyle="1" w:styleId="xl74">
    <w:name w:val="xl74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5">
    <w:name w:val="xl75"/>
    <w:basedOn w:val="Normal"/>
    <w:rsid w:val="00EB6FD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6">
    <w:name w:val="xl76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7">
    <w:name w:val="xl77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l-PL"/>
    </w:rPr>
  </w:style>
  <w:style w:type="paragraph" w:customStyle="1" w:styleId="xl78">
    <w:name w:val="xl78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l-PL"/>
    </w:rPr>
  </w:style>
  <w:style w:type="paragraph" w:customStyle="1" w:styleId="xl79">
    <w:name w:val="xl79"/>
    <w:basedOn w:val="Normal"/>
    <w:rsid w:val="00EB6FD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customStyle="1" w:styleId="xl80">
    <w:name w:val="xl80"/>
    <w:basedOn w:val="Normal"/>
    <w:rsid w:val="00EB6FD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pl-PL"/>
    </w:rPr>
  </w:style>
  <w:style w:type="paragraph" w:styleId="Revision">
    <w:name w:val="Revision"/>
    <w:hidden/>
    <w:uiPriority w:val="99"/>
    <w:semiHidden/>
    <w:rsid w:val="000A52F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45B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102</Words>
  <Characters>6617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jewska</dc:creator>
  <cp:keywords/>
  <dc:description/>
  <cp:lastModifiedBy>Anna Majewska</cp:lastModifiedBy>
  <cp:revision>5</cp:revision>
  <dcterms:created xsi:type="dcterms:W3CDTF">2023-02-14T16:03:00Z</dcterms:created>
  <dcterms:modified xsi:type="dcterms:W3CDTF">2023-02-19T22:31:00Z</dcterms:modified>
</cp:coreProperties>
</file>